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64402" w14:textId="77777777" w:rsidR="00ED0F74" w:rsidRDefault="00C44037">
      <w:pPr>
        <w:spacing w:line="240" w:lineRule="auto"/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 w:eastAsia="Times New Roman" w:hAnsi="Times New Roman" w:cs="Times New Roman"/>
        </w:rPr>
        <w:t xml:space="preserve">Table S1. </w:t>
      </w:r>
      <w:proofErr w:type="spellStart"/>
      <w:r>
        <w:rPr>
          <w:rFonts w:ascii="Times New Roman" w:eastAsia="Times New Roman" w:hAnsi="Times New Roman" w:cs="Times New Roman"/>
        </w:rPr>
        <w:t>RNAQuast</w:t>
      </w:r>
      <w:proofErr w:type="spellEnd"/>
      <w:r>
        <w:rPr>
          <w:rFonts w:ascii="Times New Roman" w:eastAsia="Times New Roman" w:hAnsi="Times New Roman" w:cs="Times New Roman"/>
        </w:rPr>
        <w:t xml:space="preserve"> results following each software run in transcriptome assembly</w:t>
      </w:r>
    </w:p>
    <w:p w14:paraId="659BE295" w14:textId="77777777" w:rsidR="00ED0F74" w:rsidRDefault="00ED0F74">
      <w:pPr>
        <w:spacing w:after="160" w:line="259" w:lineRule="auto"/>
        <w:rPr>
          <w:rFonts w:ascii="Times New Roman" w:eastAsia="Times New Roman" w:hAnsi="Times New Roman" w:cs="Times New Roman"/>
          <w:sz w:val="21"/>
          <w:szCs w:val="21"/>
        </w:rPr>
      </w:pPr>
    </w:p>
    <w:tbl>
      <w:tblPr>
        <w:tblStyle w:val="a"/>
        <w:tblW w:w="12045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965"/>
        <w:gridCol w:w="1320"/>
        <w:gridCol w:w="1455"/>
        <w:gridCol w:w="1530"/>
        <w:gridCol w:w="1770"/>
        <w:gridCol w:w="1455"/>
        <w:gridCol w:w="1305"/>
        <w:gridCol w:w="1245"/>
      </w:tblGrid>
      <w:tr w:rsidR="00ED0F74" w14:paraId="6BD79C58" w14:textId="77777777" w:rsidTr="00ED0F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 w14:paraId="28505083" w14:textId="77777777" w:rsidR="00ED0F74" w:rsidRDefault="00C440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ample</w:t>
            </w:r>
          </w:p>
        </w:tc>
        <w:tc>
          <w:tcPr>
            <w:tcW w:w="1320" w:type="dxa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 w14:paraId="2C2D7806" w14:textId="77777777" w:rsidR="00ED0F74" w:rsidRDefault="00C44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ranscripts</w:t>
            </w:r>
          </w:p>
        </w:tc>
        <w:tc>
          <w:tcPr>
            <w:tcW w:w="1455" w:type="dxa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 w14:paraId="67624E20" w14:textId="77777777" w:rsidR="00ED0F74" w:rsidRDefault="00C44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ranscripts &gt; 500 bp</w:t>
            </w:r>
          </w:p>
        </w:tc>
        <w:tc>
          <w:tcPr>
            <w:tcW w:w="1530" w:type="dxa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 w14:paraId="415C1A8F" w14:textId="77777777" w:rsidR="00ED0F74" w:rsidRDefault="00C44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ranscripts &gt; 1000 bp</w:t>
            </w:r>
          </w:p>
        </w:tc>
        <w:tc>
          <w:tcPr>
            <w:tcW w:w="1770" w:type="dxa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 w14:paraId="0573C03C" w14:textId="77777777" w:rsidR="00ED0F74" w:rsidRDefault="00C44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vg length of transcripts</w:t>
            </w:r>
          </w:p>
        </w:tc>
        <w:tc>
          <w:tcPr>
            <w:tcW w:w="1455" w:type="dxa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 w14:paraId="44A280EF" w14:textId="77777777" w:rsidR="00ED0F74" w:rsidRDefault="00C44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Longest transcript</w:t>
            </w:r>
          </w:p>
        </w:tc>
        <w:tc>
          <w:tcPr>
            <w:tcW w:w="1305" w:type="dxa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 w14:paraId="29392113" w14:textId="77777777" w:rsidR="00ED0F74" w:rsidRDefault="00C44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otal length</w:t>
            </w:r>
          </w:p>
        </w:tc>
        <w:tc>
          <w:tcPr>
            <w:tcW w:w="1245" w:type="dxa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 w14:paraId="0FB69DFD" w14:textId="77777777" w:rsidR="00ED0F74" w:rsidRDefault="00C44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ranscript N50</w:t>
            </w:r>
          </w:p>
        </w:tc>
      </w:tr>
      <w:tr w:rsidR="00ED0F74" w14:paraId="6F8B46B8" w14:textId="77777777" w:rsidTr="00ED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0" w:type="dxa"/>
            <w:gridSpan w:val="3"/>
            <w:tcBorders>
              <w:top w:val="single" w:sz="4" w:space="0" w:color="000000"/>
              <w:bottom w:val="nil"/>
            </w:tcBorders>
            <w:shd w:val="clear" w:color="auto" w:fill="E7E6E6"/>
          </w:tcPr>
          <w:p w14:paraId="4995C6F7" w14:textId="77777777" w:rsidR="00ED0F74" w:rsidRDefault="00C4403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De novo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ssemblies</w:t>
            </w:r>
            <w:r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b w:val="0"/>
                <w:sz w:val="21"/>
                <w:szCs w:val="21"/>
              </w:rPr>
              <w:t>Trinity (FASTA)</w:t>
            </w:r>
          </w:p>
        </w:tc>
        <w:tc>
          <w:tcPr>
            <w:tcW w:w="1530" w:type="dxa"/>
            <w:tcBorders>
              <w:top w:val="single" w:sz="4" w:space="0" w:color="000000"/>
              <w:bottom w:val="nil"/>
            </w:tcBorders>
            <w:shd w:val="clear" w:color="auto" w:fill="E7E6E6"/>
          </w:tcPr>
          <w:p w14:paraId="11FEDA42" w14:textId="77777777" w:rsidR="00ED0F74" w:rsidRDefault="00ED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single" w:sz="4" w:space="0" w:color="000000"/>
              <w:bottom w:val="nil"/>
            </w:tcBorders>
            <w:shd w:val="clear" w:color="auto" w:fill="E7E6E6"/>
          </w:tcPr>
          <w:p w14:paraId="7907D85C" w14:textId="77777777" w:rsidR="00ED0F74" w:rsidRDefault="00ED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5" w:type="dxa"/>
            <w:tcBorders>
              <w:top w:val="single" w:sz="4" w:space="0" w:color="000000"/>
              <w:bottom w:val="nil"/>
            </w:tcBorders>
            <w:shd w:val="clear" w:color="auto" w:fill="E7E6E6"/>
          </w:tcPr>
          <w:p w14:paraId="3D043F14" w14:textId="77777777" w:rsidR="00ED0F74" w:rsidRDefault="00ED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5" w:type="dxa"/>
            <w:tcBorders>
              <w:top w:val="single" w:sz="4" w:space="0" w:color="000000"/>
              <w:bottom w:val="nil"/>
            </w:tcBorders>
            <w:shd w:val="clear" w:color="auto" w:fill="E7E6E6"/>
          </w:tcPr>
          <w:p w14:paraId="66F4AD44" w14:textId="77777777" w:rsidR="00ED0F74" w:rsidRDefault="00ED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5" w:type="dxa"/>
            <w:tcBorders>
              <w:top w:val="single" w:sz="4" w:space="0" w:color="000000"/>
              <w:bottom w:val="nil"/>
            </w:tcBorders>
            <w:shd w:val="clear" w:color="auto" w:fill="E7E6E6"/>
          </w:tcPr>
          <w:p w14:paraId="53A80316" w14:textId="77777777" w:rsidR="00ED0F74" w:rsidRDefault="00ED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D0F74" w14:paraId="0E954949" w14:textId="77777777" w:rsidTr="00ED0F74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nil"/>
              <w:bottom w:val="nil"/>
            </w:tcBorders>
          </w:tcPr>
          <w:p w14:paraId="4D24F7FB" w14:textId="77777777" w:rsidR="00ED0F74" w:rsidRDefault="00C440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1"/>
                <w:szCs w:val="21"/>
              </w:rPr>
              <w:t>JF1A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E4A2AD5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59283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1E59EE45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6774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B168C14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7534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2B08D241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88.661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0C76CC2D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532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4483958B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93763756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070CBC02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16</w:t>
            </w:r>
          </w:p>
        </w:tc>
      </w:tr>
      <w:tr w:rsidR="00ED0F74" w14:paraId="6E688F98" w14:textId="77777777" w:rsidTr="00ED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nil"/>
              <w:bottom w:val="nil"/>
            </w:tcBorders>
          </w:tcPr>
          <w:p w14:paraId="10291D9C" w14:textId="77777777" w:rsidR="00ED0F74" w:rsidRDefault="00C440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1"/>
                <w:szCs w:val="21"/>
              </w:rPr>
              <w:t>JF2A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461A3F8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78364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00DC20B6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8349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7DFA1C3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849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794D7FCB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38.043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2D2C7ECE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511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1F095DDC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2163238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45627D2A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039</w:t>
            </w:r>
          </w:p>
        </w:tc>
      </w:tr>
      <w:tr w:rsidR="00ED0F74" w14:paraId="3BEF4C21" w14:textId="77777777" w:rsidTr="00ED0F74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nil"/>
              <w:bottom w:val="nil"/>
            </w:tcBorders>
          </w:tcPr>
          <w:p w14:paraId="3C59A42B" w14:textId="77777777" w:rsidR="00ED0F74" w:rsidRDefault="00C440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1"/>
                <w:szCs w:val="21"/>
              </w:rPr>
              <w:t>JF3A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5FBD977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84729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39D28DE3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6336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D9A0745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287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7915B8AE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28.552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515AEA83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096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27E394CF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6310760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60D08E48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48</w:t>
            </w:r>
          </w:p>
        </w:tc>
      </w:tr>
      <w:tr w:rsidR="00ED0F74" w14:paraId="1C7A10B2" w14:textId="77777777" w:rsidTr="00ED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nil"/>
              <w:bottom w:val="nil"/>
            </w:tcBorders>
          </w:tcPr>
          <w:p w14:paraId="66485E02" w14:textId="77777777" w:rsidR="00ED0F74" w:rsidRDefault="00C440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1"/>
                <w:szCs w:val="21"/>
              </w:rPr>
              <w:t>JF1J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14B72A2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23905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467966A6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5549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A63D82E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790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236934E7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78.675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161F53BE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637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4ADC60FC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9310167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03818FE6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66</w:t>
            </w:r>
          </w:p>
        </w:tc>
      </w:tr>
      <w:tr w:rsidR="00ED0F74" w14:paraId="448A0A42" w14:textId="77777777" w:rsidTr="00ED0F74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nil"/>
              <w:bottom w:val="nil"/>
            </w:tcBorders>
          </w:tcPr>
          <w:p w14:paraId="11DF419A" w14:textId="77777777" w:rsidR="00ED0F74" w:rsidRDefault="00C440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1"/>
                <w:szCs w:val="21"/>
              </w:rPr>
              <w:t>JF2J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3CE4689E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0308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218E4DAB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907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B464B8C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11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02CD1D12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27.049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11E0DB89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064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7A52DFC0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8672514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585EB672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22</w:t>
            </w:r>
          </w:p>
        </w:tc>
      </w:tr>
      <w:tr w:rsidR="00ED0F74" w14:paraId="4C009D08" w14:textId="77777777" w:rsidTr="00ED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nil"/>
              <w:bottom w:val="nil"/>
            </w:tcBorders>
          </w:tcPr>
          <w:p w14:paraId="7EB84D74" w14:textId="77777777" w:rsidR="00ED0F74" w:rsidRDefault="00C440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1"/>
                <w:szCs w:val="21"/>
              </w:rPr>
              <w:t>JF3J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F806647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10759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7BE0BDD5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6496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7DF80F2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818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5462CBC2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52.666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6D2FB774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150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5A9DBF25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0136847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70BADEC2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015</w:t>
            </w:r>
          </w:p>
        </w:tc>
      </w:tr>
      <w:tr w:rsidR="00ED0F74" w14:paraId="6904C1AD" w14:textId="77777777" w:rsidTr="00ED0F74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nil"/>
              <w:bottom w:val="nil"/>
            </w:tcBorders>
          </w:tcPr>
          <w:p w14:paraId="4E950CC1" w14:textId="77777777" w:rsidR="00ED0F74" w:rsidRDefault="00C440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1"/>
                <w:szCs w:val="21"/>
              </w:rPr>
              <w:t>PC1A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7172194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8352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5D6FFFF5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5958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CBB4800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022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27C5F45B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53.586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703BFE0E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8114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488E455D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7838696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1507D861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222</w:t>
            </w:r>
          </w:p>
        </w:tc>
      </w:tr>
      <w:tr w:rsidR="00ED0F74" w14:paraId="7E86E895" w14:textId="77777777" w:rsidTr="00ED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nil"/>
              <w:bottom w:val="nil"/>
            </w:tcBorders>
          </w:tcPr>
          <w:p w14:paraId="7686EBC7" w14:textId="77777777" w:rsidR="00ED0F74" w:rsidRDefault="00C440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1"/>
                <w:szCs w:val="21"/>
              </w:rPr>
              <w:t>PC2A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31101AA5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3913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51DAEE67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9694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6F8C3AD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937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2077B105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92.163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2ACED93F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912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5C7103DA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1455590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76ADA459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33</w:t>
            </w:r>
          </w:p>
        </w:tc>
      </w:tr>
      <w:tr w:rsidR="00ED0F74" w14:paraId="3A4649B1" w14:textId="77777777" w:rsidTr="00ED0F74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nil"/>
              <w:bottom w:val="nil"/>
            </w:tcBorders>
          </w:tcPr>
          <w:p w14:paraId="18959EE2" w14:textId="77777777" w:rsidR="00ED0F74" w:rsidRDefault="00C440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1"/>
                <w:szCs w:val="21"/>
              </w:rPr>
              <w:t>PC3A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3EFCF63B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5228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097EFCC5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3396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7B3C20B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272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76280DD7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25.753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79A7D5E1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823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36C524C8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4293793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4420D2DD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19</w:t>
            </w:r>
          </w:p>
        </w:tc>
      </w:tr>
      <w:tr w:rsidR="00ED0F74" w14:paraId="572D8D39" w14:textId="77777777" w:rsidTr="00ED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nil"/>
              <w:bottom w:val="nil"/>
            </w:tcBorders>
          </w:tcPr>
          <w:p w14:paraId="3585EA3C" w14:textId="77777777" w:rsidR="00ED0F74" w:rsidRDefault="00C440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1"/>
                <w:szCs w:val="21"/>
              </w:rPr>
              <w:t>PC1J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6D77DEF4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77776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2AB12AB5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7419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9C0232A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911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0B11F20E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21.422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4A7FB6DC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997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20970378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0554142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5C6CDB7F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71</w:t>
            </w:r>
          </w:p>
        </w:tc>
      </w:tr>
      <w:tr w:rsidR="00ED0F74" w14:paraId="49510DFA" w14:textId="77777777" w:rsidTr="00ED0F74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nil"/>
              <w:bottom w:val="nil"/>
            </w:tcBorders>
          </w:tcPr>
          <w:p w14:paraId="098FA7BD" w14:textId="77777777" w:rsidR="00ED0F74" w:rsidRDefault="00C440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1"/>
                <w:szCs w:val="21"/>
              </w:rPr>
              <w:t>PC2J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6722C3F1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03756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3BC3DCED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5550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3FF4AE9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859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53E9AC2D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13.244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467F2AE4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0452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179D3FED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3252094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06AA2B70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797</w:t>
            </w:r>
          </w:p>
        </w:tc>
      </w:tr>
      <w:tr w:rsidR="00ED0F74" w14:paraId="66A394EA" w14:textId="77777777" w:rsidTr="00ED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nil"/>
              <w:bottom w:val="nil"/>
            </w:tcBorders>
          </w:tcPr>
          <w:p w14:paraId="459202B1" w14:textId="77777777" w:rsidR="00ED0F74" w:rsidRDefault="00C440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1"/>
                <w:szCs w:val="21"/>
              </w:rPr>
              <w:t>PC3J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D7E1619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82046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39226FBC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718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925510A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751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27A2F35B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09.079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315EB450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502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19383B21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1767897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1D412134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112</w:t>
            </w:r>
          </w:p>
        </w:tc>
      </w:tr>
      <w:tr w:rsidR="00ED0F74" w14:paraId="714F84C3" w14:textId="77777777" w:rsidTr="00ED0F74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0" w:type="dxa"/>
            <w:gridSpan w:val="3"/>
            <w:tcBorders>
              <w:top w:val="nil"/>
              <w:bottom w:val="nil"/>
            </w:tcBorders>
            <w:shd w:val="clear" w:color="auto" w:fill="E7E6E6"/>
          </w:tcPr>
          <w:p w14:paraId="2C94CAB9" w14:textId="77777777" w:rsidR="00ED0F74" w:rsidRDefault="00C4403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Frame Selected -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1"/>
                <w:szCs w:val="21"/>
              </w:rPr>
              <w:t>TransDecoder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sz w:val="21"/>
                <w:szCs w:val="21"/>
              </w:rPr>
              <w:t xml:space="preserve"> (CDS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E7E6E6"/>
          </w:tcPr>
          <w:p w14:paraId="6331DC65" w14:textId="77777777" w:rsidR="00ED0F74" w:rsidRDefault="00ED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  <w:shd w:val="clear" w:color="auto" w:fill="E7E6E6"/>
          </w:tcPr>
          <w:p w14:paraId="0AE0E995" w14:textId="77777777" w:rsidR="00ED0F74" w:rsidRDefault="00ED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E7E6E6"/>
          </w:tcPr>
          <w:p w14:paraId="716DB944" w14:textId="77777777" w:rsidR="00ED0F74" w:rsidRDefault="00ED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E7E6E6"/>
          </w:tcPr>
          <w:p w14:paraId="19695221" w14:textId="77777777" w:rsidR="00ED0F74" w:rsidRDefault="00ED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E7E6E6"/>
          </w:tcPr>
          <w:p w14:paraId="7880692B" w14:textId="77777777" w:rsidR="00ED0F74" w:rsidRDefault="00ED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D0F74" w14:paraId="11B73BBA" w14:textId="77777777" w:rsidTr="00ED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nil"/>
              <w:bottom w:val="nil"/>
            </w:tcBorders>
          </w:tcPr>
          <w:p w14:paraId="12A52DA5" w14:textId="77777777" w:rsidR="00ED0F74" w:rsidRDefault="00C440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1"/>
                <w:szCs w:val="21"/>
              </w:rPr>
              <w:t>Juniper Combined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65D4CFB5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29054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30313882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78234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B51A053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2796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35808CD5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11.222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1FA7AAD0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881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7E50A275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17097365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76756BD8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717</w:t>
            </w:r>
          </w:p>
        </w:tc>
      </w:tr>
      <w:tr w:rsidR="00ED0F74" w14:paraId="48A3B319" w14:textId="77777777" w:rsidTr="00ED0F74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nil"/>
              <w:bottom w:val="nil"/>
            </w:tcBorders>
          </w:tcPr>
          <w:p w14:paraId="3D7B0498" w14:textId="77777777" w:rsidR="00ED0F74" w:rsidRDefault="00C440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1"/>
                <w:szCs w:val="21"/>
              </w:rPr>
              <w:t>Pine Combined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336C13A3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31054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543A1494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8226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3344CBA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1970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1870690B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11.606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2B7A8CEF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615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177D80AC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18208592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44BE03C7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759</w:t>
            </w:r>
          </w:p>
        </w:tc>
      </w:tr>
      <w:tr w:rsidR="00C44037" w14:paraId="1C7C1FA7" w14:textId="77777777" w:rsidTr="00504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0" w:type="dxa"/>
            <w:gridSpan w:val="4"/>
            <w:tcBorders>
              <w:top w:val="nil"/>
              <w:bottom w:val="nil"/>
            </w:tcBorders>
            <w:shd w:val="clear" w:color="auto" w:fill="E7E6E6"/>
          </w:tcPr>
          <w:p w14:paraId="56FA57F7" w14:textId="24B83D83" w:rsidR="00C44037" w:rsidRDefault="00C440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Final Clustered Transcriptome - </w:t>
            </w:r>
            <w:r>
              <w:rPr>
                <w:rFonts w:ascii="Times New Roman" w:eastAsia="Times New Roman" w:hAnsi="Times New Roman" w:cs="Times New Roman"/>
                <w:b w:val="0"/>
                <w:sz w:val="21"/>
                <w:szCs w:val="21"/>
              </w:rPr>
              <w:t>VSEARCH (CDS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shd w:val="clear" w:color="auto" w:fill="E7E6E6"/>
          </w:tcPr>
          <w:p w14:paraId="5D0D8FDF" w14:textId="77777777" w:rsidR="00C44037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E7E6E6"/>
          </w:tcPr>
          <w:p w14:paraId="6C55427D" w14:textId="77777777" w:rsidR="00C44037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E7E6E6"/>
          </w:tcPr>
          <w:p w14:paraId="1DE4A581" w14:textId="77777777" w:rsidR="00C44037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E7E6E6"/>
          </w:tcPr>
          <w:p w14:paraId="67AE1583" w14:textId="77777777" w:rsidR="00C44037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D0F74" w14:paraId="22718A01" w14:textId="77777777" w:rsidTr="00ED0F74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nil"/>
              <w:bottom w:val="nil"/>
            </w:tcBorders>
          </w:tcPr>
          <w:p w14:paraId="60D71412" w14:textId="77777777" w:rsidR="00ED0F74" w:rsidRDefault="00C440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1"/>
                <w:szCs w:val="21"/>
              </w:rPr>
              <w:t>Juniper Combined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3629DE8A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9448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7F4B3277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1167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2DBF360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247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4B144BF8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02.07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64B3355F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881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4A136AE8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4867758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65F9279C" w14:textId="77777777" w:rsidR="00ED0F74" w:rsidRDefault="00C44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92</w:t>
            </w:r>
          </w:p>
        </w:tc>
      </w:tr>
      <w:tr w:rsidR="00ED0F74" w14:paraId="34C8890A" w14:textId="77777777" w:rsidTr="00ED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nil"/>
              <w:bottom w:val="single" w:sz="4" w:space="0" w:color="000000"/>
            </w:tcBorders>
          </w:tcPr>
          <w:p w14:paraId="78C80547" w14:textId="77777777" w:rsidR="00ED0F74" w:rsidRDefault="00C440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1"/>
                <w:szCs w:val="21"/>
              </w:rPr>
              <w:t>Pine Combined</w:t>
            </w:r>
          </w:p>
        </w:tc>
        <w:tc>
          <w:tcPr>
            <w:tcW w:w="1320" w:type="dxa"/>
            <w:tcBorders>
              <w:top w:val="nil"/>
              <w:bottom w:val="single" w:sz="4" w:space="0" w:color="000000"/>
            </w:tcBorders>
          </w:tcPr>
          <w:p w14:paraId="2C7F687C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3741</w:t>
            </w:r>
          </w:p>
        </w:tc>
        <w:tc>
          <w:tcPr>
            <w:tcW w:w="1455" w:type="dxa"/>
            <w:tcBorders>
              <w:top w:val="nil"/>
              <w:bottom w:val="single" w:sz="4" w:space="0" w:color="000000"/>
            </w:tcBorders>
          </w:tcPr>
          <w:p w14:paraId="2ED821E8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9344</w:t>
            </w:r>
          </w:p>
        </w:tc>
        <w:tc>
          <w:tcPr>
            <w:tcW w:w="1530" w:type="dxa"/>
            <w:tcBorders>
              <w:top w:val="nil"/>
              <w:bottom w:val="single" w:sz="4" w:space="0" w:color="000000"/>
            </w:tcBorders>
          </w:tcPr>
          <w:p w14:paraId="34999859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178</w:t>
            </w:r>
          </w:p>
        </w:tc>
        <w:tc>
          <w:tcPr>
            <w:tcW w:w="1770" w:type="dxa"/>
            <w:tcBorders>
              <w:top w:val="nil"/>
              <w:bottom w:val="single" w:sz="4" w:space="0" w:color="000000"/>
            </w:tcBorders>
          </w:tcPr>
          <w:p w14:paraId="03766AB9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91.217</w:t>
            </w:r>
          </w:p>
        </w:tc>
        <w:tc>
          <w:tcPr>
            <w:tcW w:w="1455" w:type="dxa"/>
            <w:tcBorders>
              <w:top w:val="nil"/>
              <w:bottom w:val="single" w:sz="4" w:space="0" w:color="000000"/>
            </w:tcBorders>
          </w:tcPr>
          <w:p w14:paraId="70E8ED42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615</w:t>
            </w:r>
          </w:p>
        </w:tc>
        <w:tc>
          <w:tcPr>
            <w:tcW w:w="1305" w:type="dxa"/>
            <w:tcBorders>
              <w:top w:val="nil"/>
              <w:bottom w:val="single" w:sz="4" w:space="0" w:color="000000"/>
            </w:tcBorders>
          </w:tcPr>
          <w:p w14:paraId="32E2E3B4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1310688</w:t>
            </w:r>
          </w:p>
        </w:tc>
        <w:tc>
          <w:tcPr>
            <w:tcW w:w="1245" w:type="dxa"/>
            <w:tcBorders>
              <w:top w:val="nil"/>
              <w:bottom w:val="single" w:sz="4" w:space="0" w:color="000000"/>
            </w:tcBorders>
          </w:tcPr>
          <w:p w14:paraId="45464B6E" w14:textId="77777777" w:rsidR="00ED0F74" w:rsidRDefault="00C44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089</w:t>
            </w:r>
          </w:p>
        </w:tc>
      </w:tr>
      <w:tr w:rsidR="00ED0F74" w14:paraId="322E2E02" w14:textId="77777777" w:rsidTr="00ED0F74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 w14:paraId="0C3E0274" w14:textId="77777777" w:rsidR="00ED0F74" w:rsidRDefault="00ED0F7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 w14:paraId="41F0C9FF" w14:textId="77777777" w:rsidR="00ED0F74" w:rsidRDefault="00ED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 w14:paraId="4D821BC5" w14:textId="77777777" w:rsidR="00ED0F74" w:rsidRDefault="00ED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14:paraId="13703022" w14:textId="77777777" w:rsidR="00ED0F74" w:rsidRDefault="00ED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 w14:paraId="51F33A7A" w14:textId="77777777" w:rsidR="00ED0F74" w:rsidRDefault="00ED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 w14:paraId="7B174803" w14:textId="77777777" w:rsidR="00ED0F74" w:rsidRDefault="00ED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 w14:paraId="4732984B" w14:textId="77777777" w:rsidR="00ED0F74" w:rsidRDefault="00ED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 w14:paraId="7B09632A" w14:textId="77777777" w:rsidR="00ED0F74" w:rsidRDefault="00ED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</w:tbl>
    <w:p w14:paraId="30A7BDFF" w14:textId="77777777" w:rsidR="00ED0F74" w:rsidRDefault="00ED0F74">
      <w:pPr>
        <w:spacing w:after="160" w:line="259" w:lineRule="auto"/>
      </w:pPr>
    </w:p>
    <w:sectPr w:rsidR="00ED0F74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0F74"/>
    <w:rsid w:val="00C44037"/>
    <w:rsid w:val="00ED0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6E0455"/>
  <w15:docId w15:val="{200D4670-81B4-2844-B326-19751EEB8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ynthia Webster</cp:lastModifiedBy>
  <cp:revision>2</cp:revision>
  <dcterms:created xsi:type="dcterms:W3CDTF">2021-09-13T20:55:00Z</dcterms:created>
  <dcterms:modified xsi:type="dcterms:W3CDTF">2021-09-13T20:56:00Z</dcterms:modified>
</cp:coreProperties>
</file>